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CD500" w14:textId="40E15A15" w:rsidR="000A1798" w:rsidRPr="00ED4CB8" w:rsidRDefault="00D61017" w:rsidP="005944F7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ED4CB8">
        <w:rPr>
          <w:rFonts w:ascii="Times New Roman" w:hAnsi="Times New Roman" w:cs="Times New Roman"/>
          <w:b/>
          <w:noProof/>
          <w:sz w:val="24"/>
          <w:szCs w:val="24"/>
        </w:rPr>
        <w:t>Supplememtary Table</w:t>
      </w:r>
      <w:r w:rsidR="00D548C3" w:rsidRPr="00ED4CB8">
        <w:rPr>
          <w:rFonts w:ascii="Times New Roman" w:hAnsi="Times New Roman" w:cs="Times New Roman"/>
          <w:b/>
          <w:noProof/>
          <w:sz w:val="24"/>
          <w:szCs w:val="24"/>
        </w:rPr>
        <w:t xml:space="preserve"> 3</w:t>
      </w:r>
      <w:r w:rsidR="009779A1" w:rsidRPr="00ED4CB8">
        <w:rPr>
          <w:rFonts w:ascii="Times New Roman" w:hAnsi="Times New Roman" w:cs="Times New Roman"/>
          <w:b/>
          <w:i/>
          <w:iCs/>
          <w:noProof/>
          <w:sz w:val="24"/>
          <w:szCs w:val="24"/>
        </w:rPr>
        <w:t xml:space="preserve"> </w:t>
      </w:r>
      <w:r w:rsidR="00EE6D13" w:rsidRPr="00ED4CB8">
        <w:rPr>
          <w:rFonts w:ascii="Times New Roman" w:hAnsi="Times New Roman" w:cs="Times New Roman"/>
          <w:sz w:val="24"/>
          <w:szCs w:val="24"/>
        </w:rPr>
        <w:t>A list of and reasons for the 19 excluded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4"/>
        <w:gridCol w:w="4925"/>
      </w:tblGrid>
      <w:tr w:rsidR="00D548C3" w:rsidRPr="00ED4CB8" w14:paraId="32BC6228" w14:textId="77777777" w:rsidTr="00D548C3">
        <w:tc>
          <w:tcPr>
            <w:tcW w:w="4924" w:type="dxa"/>
          </w:tcPr>
          <w:p w14:paraId="17747B35" w14:textId="73946CD0" w:rsidR="00D548C3" w:rsidRPr="00ED4CB8" w:rsidRDefault="00D548C3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NCES</w:t>
            </w:r>
          </w:p>
        </w:tc>
        <w:tc>
          <w:tcPr>
            <w:tcW w:w="4925" w:type="dxa"/>
          </w:tcPr>
          <w:p w14:paraId="6AA76436" w14:textId="6EE955C4" w:rsidR="00D548C3" w:rsidRPr="00ED4CB8" w:rsidRDefault="00D548C3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ASONS FOR EXCLUDE ARTICLE </w:t>
            </w:r>
          </w:p>
        </w:tc>
      </w:tr>
      <w:tr w:rsidR="00F46F68" w:rsidRPr="00ED4CB8" w14:paraId="1C7EF454" w14:textId="77777777" w:rsidTr="00D548C3">
        <w:tc>
          <w:tcPr>
            <w:tcW w:w="4924" w:type="dxa"/>
          </w:tcPr>
          <w:p w14:paraId="01B3DDEB" w14:textId="28D21951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700 ore sotto terra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Novara: De agostini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In: "Franco Anelli" Library, Italy.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entification number 13164: 744-760, 1962. </w:t>
            </w:r>
          </w:p>
        </w:tc>
        <w:tc>
          <w:tcPr>
            <w:tcW w:w="4925" w:type="dxa"/>
          </w:tcPr>
          <w:p w14:paraId="6C55392A" w14:textId="4ADB84B3" w:rsidR="00F46F68" w:rsidRPr="00ED4CB8" w:rsidRDefault="00D367A0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origin</w:t>
            </w:r>
            <w:r w:rsidR="00F46F68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 data available</w:t>
            </w:r>
          </w:p>
        </w:tc>
      </w:tr>
      <w:tr w:rsidR="00F46F68" w:rsidRPr="00ED4CB8" w14:paraId="2E6CA97E" w14:textId="77777777" w:rsidTr="00D548C3">
        <w:tc>
          <w:tcPr>
            <w:tcW w:w="4924" w:type="dxa"/>
          </w:tcPr>
          <w:p w14:paraId="4D6FEC7E" w14:textId="1685C4D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oni G, Rinaldi A, Tuveri V. Progetto di rilevamento e monitoraggio del dispendio energetico durante l'attivit</w:t>
            </w:r>
            <w:r w:rsidR="00D367A0"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à speleologica.  </w:t>
            </w:r>
            <w:r w:rsidR="00D367A0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leologia 74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38-42, 2016.</w:t>
            </w:r>
          </w:p>
        </w:tc>
        <w:tc>
          <w:tcPr>
            <w:tcW w:w="4925" w:type="dxa"/>
          </w:tcPr>
          <w:p w14:paraId="59D07D88" w14:textId="09B8C4B2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sequent publication in a peer </w:t>
            </w:r>
            <w:r w:rsidR="00D367A0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ed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ournal</w:t>
            </w:r>
          </w:p>
        </w:tc>
      </w:tr>
      <w:tr w:rsidR="00F46F68" w:rsidRPr="00ED4CB8" w14:paraId="59689706" w14:textId="77777777" w:rsidTr="00D548C3">
        <w:tc>
          <w:tcPr>
            <w:tcW w:w="4924" w:type="dxa"/>
          </w:tcPr>
          <w:p w14:paraId="19AF0D82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choff J. Circadian rhythms in man. </w:t>
            </w:r>
            <w:r w:rsidRPr="00ED4C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cience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(3676): 1427-1432, 1965.</w:t>
            </w:r>
          </w:p>
        </w:tc>
        <w:tc>
          <w:tcPr>
            <w:tcW w:w="4925" w:type="dxa"/>
          </w:tcPr>
          <w:p w14:paraId="6BA5F9AF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original data available for cave isolation </w:t>
            </w:r>
          </w:p>
        </w:tc>
      </w:tr>
      <w:tr w:rsidR="00F46F68" w:rsidRPr="00ED4CB8" w14:paraId="06D6A0FF" w14:textId="77777777" w:rsidTr="00D548C3">
        <w:tc>
          <w:tcPr>
            <w:tcW w:w="4924" w:type="dxa"/>
          </w:tcPr>
          <w:p w14:paraId="1C76A31D" w14:textId="43CE33B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Bregagni ER. Disidratazione, ipotensione e </w:t>
            </w:r>
            <w:r w:rsidR="00D367A0"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hock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Speleologia. Semestre della società speleologica italiana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7:</w:t>
            </w:r>
            <w:r w:rsidR="00D367A0"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1-92, 1997.</w:t>
            </w:r>
          </w:p>
        </w:tc>
        <w:tc>
          <w:tcPr>
            <w:tcW w:w="4925" w:type="dxa"/>
          </w:tcPr>
          <w:p w14:paraId="0E5C5286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, no experimental data available</w:t>
            </w:r>
          </w:p>
        </w:tc>
      </w:tr>
      <w:tr w:rsidR="00F46F68" w:rsidRPr="00ED4CB8" w14:paraId="7E8B5E9A" w14:textId="77777777" w:rsidTr="00D548C3">
        <w:tc>
          <w:tcPr>
            <w:tcW w:w="4924" w:type="dxa"/>
          </w:tcPr>
          <w:p w14:paraId="72EB0098" w14:textId="76BA4AD5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steret N. Les grandes heures de la spéléologie. Naissance, vie et mort des cavernes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brairie académique Perrin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="00D367A0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-308, 1973.</w:t>
            </w:r>
          </w:p>
        </w:tc>
        <w:tc>
          <w:tcPr>
            <w:tcW w:w="4925" w:type="dxa"/>
          </w:tcPr>
          <w:p w14:paraId="3C82BCA2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experimental data available</w:t>
            </w:r>
          </w:p>
        </w:tc>
      </w:tr>
      <w:tr w:rsidR="00F46F68" w:rsidRPr="00ED4CB8" w14:paraId="31AE7CAE" w14:textId="77777777" w:rsidTr="00D548C3">
        <w:tc>
          <w:tcPr>
            <w:tcW w:w="4924" w:type="dxa"/>
          </w:tcPr>
          <w:p w14:paraId="43B92C49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maria Pesce VH. L'étude des rythmes biologiques circadiens et ultradiens de moyennes et de basses fréquences: quel intéret pour le spéléologue?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tes des journées félix trombe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:58-65, 1988.</w:t>
            </w:r>
          </w:p>
        </w:tc>
        <w:tc>
          <w:tcPr>
            <w:tcW w:w="4925" w:type="dxa"/>
          </w:tcPr>
          <w:p w14:paraId="31E4CD8E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original data about human isolated in caves</w:t>
            </w:r>
          </w:p>
        </w:tc>
      </w:tr>
      <w:tr w:rsidR="00F46F68" w:rsidRPr="00ED4CB8" w14:paraId="7DBA073A" w14:textId="77777777" w:rsidTr="00D548C3">
        <w:tc>
          <w:tcPr>
            <w:tcW w:w="4924" w:type="dxa"/>
          </w:tcPr>
          <w:p w14:paraId="0DF1EC9E" w14:textId="63D5BD2C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 xml:space="preserve">Guzzardi GC. L'affaticamento: fattori fisici e psichici nella pratica della Speleologia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'appe</w:t>
            </w:r>
            <w:r w:rsidR="00D367A0"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ino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: 9-11, 1975.</w:t>
            </w:r>
          </w:p>
        </w:tc>
        <w:tc>
          <w:tcPr>
            <w:tcW w:w="4925" w:type="dxa"/>
          </w:tcPr>
          <w:p w14:paraId="150F0EDE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experimental data available</w:t>
            </w:r>
          </w:p>
        </w:tc>
      </w:tr>
      <w:tr w:rsidR="00F46F68" w:rsidRPr="00ED4CB8" w14:paraId="1AD16F51" w14:textId="77777777" w:rsidTr="00D548C3">
        <w:tc>
          <w:tcPr>
            <w:tcW w:w="4924" w:type="dxa"/>
          </w:tcPr>
          <w:p w14:paraId="64B43F31" w14:textId="04D21596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lls JN. Speleology and circadian rhythms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ansactions British Cave Research Assoc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(2):</w:t>
            </w:r>
            <w:r w:rsidR="00D367A0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-97, 1975.</w:t>
            </w:r>
          </w:p>
        </w:tc>
        <w:tc>
          <w:tcPr>
            <w:tcW w:w="4925" w:type="dxa"/>
          </w:tcPr>
          <w:p w14:paraId="71E93634" w14:textId="77777777" w:rsidR="00F46F68" w:rsidRPr="00ED4CB8" w:rsidRDefault="00F46F68" w:rsidP="009447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, no original data available</w:t>
            </w:r>
          </w:p>
        </w:tc>
      </w:tr>
      <w:tr w:rsidR="00F46F68" w:rsidRPr="00ED4CB8" w14:paraId="2371DDD5" w14:textId="77777777" w:rsidTr="00D548C3">
        <w:tc>
          <w:tcPr>
            <w:tcW w:w="4924" w:type="dxa"/>
          </w:tcPr>
          <w:p w14:paraId="6FA824CE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lls JN. The values of speleology in the study of human rhythms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BSA- Journal and Proceedings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: 49-51, 1967. </w:t>
            </w:r>
          </w:p>
        </w:tc>
        <w:tc>
          <w:tcPr>
            <w:tcW w:w="4925" w:type="dxa"/>
          </w:tcPr>
          <w:p w14:paraId="2098DD63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, no experimental data available</w:t>
            </w:r>
          </w:p>
        </w:tc>
      </w:tr>
      <w:tr w:rsidR="00F46F68" w:rsidRPr="00ED4CB8" w14:paraId="28413EA1" w14:textId="77777777" w:rsidTr="00D548C3">
        <w:tc>
          <w:tcPr>
            <w:tcW w:w="4924" w:type="dxa"/>
          </w:tcPr>
          <w:p w14:paraId="6257F710" w14:textId="77777777" w:rsidR="00F46F68" w:rsidRPr="00ED4CB8" w:rsidRDefault="00F46F68" w:rsidP="0086611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Modifiche biologiche nel compimento dello sforzo sotterraneo.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sis In: "Franco Anelli" Library, Italy. Identification number 14925: 1-16, 1994. </w:t>
            </w:r>
          </w:p>
        </w:tc>
        <w:tc>
          <w:tcPr>
            <w:tcW w:w="4925" w:type="dxa"/>
          </w:tcPr>
          <w:p w14:paraId="63AE13FA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, no experimental data available</w:t>
            </w:r>
          </w:p>
        </w:tc>
      </w:tr>
      <w:tr w:rsidR="00F46F68" w:rsidRPr="00ED4CB8" w14:paraId="11F37CC3" w14:textId="77777777" w:rsidTr="00D548C3">
        <w:tc>
          <w:tcPr>
            <w:tcW w:w="4924" w:type="dxa"/>
          </w:tcPr>
          <w:p w14:paraId="6A0C7409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Saumande P. Etude du comportement de l'homme en milieu souterrain (Bilan de cinq experimentations)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rnation Journal of speleology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(1): 33-41, 1968.</w:t>
            </w:r>
          </w:p>
        </w:tc>
        <w:tc>
          <w:tcPr>
            <w:tcW w:w="4925" w:type="dxa"/>
          </w:tcPr>
          <w:p w14:paraId="7ACC7D65" w14:textId="52D794D4" w:rsidR="00F46F68" w:rsidRPr="00ED4CB8" w:rsidRDefault="00DF11ED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ak results</w:t>
            </w:r>
          </w:p>
        </w:tc>
      </w:tr>
      <w:tr w:rsidR="00F46F68" w:rsidRPr="00ED4CB8" w14:paraId="7726B046" w14:textId="77777777" w:rsidTr="00D548C3">
        <w:tc>
          <w:tcPr>
            <w:tcW w:w="4924" w:type="dxa"/>
          </w:tcPr>
          <w:p w14:paraId="4505FC10" w14:textId="77777777" w:rsidR="00F46F68" w:rsidRPr="00ED4CB8" w:rsidRDefault="00F46F68" w:rsidP="0092261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ffre M. Biological rhythms, sleep, and wakefulness in prolonged confinement, 1988. </w:t>
            </w:r>
          </w:p>
          <w:p w14:paraId="53080001" w14:textId="22BEC13A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on line] https://ntrs.nasa.gov/search.jsp?R=19880016638</w:t>
            </w:r>
          </w:p>
        </w:tc>
        <w:tc>
          <w:tcPr>
            <w:tcW w:w="4925" w:type="dxa"/>
          </w:tcPr>
          <w:p w14:paraId="74F50751" w14:textId="11BB6219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original data </w:t>
            </w:r>
            <w:r w:rsidR="00D367A0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ailable</w:t>
            </w:r>
          </w:p>
        </w:tc>
      </w:tr>
      <w:tr w:rsidR="00F46F68" w:rsidRPr="00ED4CB8" w14:paraId="13E79AF8" w14:textId="77777777" w:rsidTr="00D548C3">
        <w:tc>
          <w:tcPr>
            <w:tcW w:w="4924" w:type="dxa"/>
          </w:tcPr>
          <w:p w14:paraId="22456564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ffre M. Ryhtmes biologiques, sommeil et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vigilance en confinement prolonge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SA, Proceedings of the Colloquium on Space </w:t>
            </w:r>
            <w:r w:rsidRPr="00ED4C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d Sea p 53-68(SEE N 88-26016 19-51)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88.</w:t>
            </w:r>
          </w:p>
        </w:tc>
        <w:tc>
          <w:tcPr>
            <w:tcW w:w="4925" w:type="dxa"/>
          </w:tcPr>
          <w:p w14:paraId="5B4F7FD3" w14:textId="1EFAB6E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view,</w:t>
            </w:r>
            <w:r w:rsidR="009B05C2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original data </w:t>
            </w:r>
            <w:r w:rsidR="009B05C2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ailable</w:t>
            </w:r>
          </w:p>
        </w:tc>
      </w:tr>
      <w:tr w:rsidR="00F46F68" w:rsidRPr="00ED4CB8" w14:paraId="24F183A5" w14:textId="77777777" w:rsidTr="00D548C3">
        <w:tc>
          <w:tcPr>
            <w:tcW w:w="4924" w:type="dxa"/>
          </w:tcPr>
          <w:p w14:paraId="3730E35A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iffre M. Some problems of desynchronisation of sleep-wakefulness and circadian rhythm s for long duration spaceflights. </w:t>
            </w:r>
            <w:r w:rsidRPr="00ED4CB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SA, Proceedings of the Space e Sea Colloquium</w:t>
            </w:r>
            <w:r w:rsidRPr="00ED4CB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990.</w:t>
            </w:r>
          </w:p>
        </w:tc>
        <w:tc>
          <w:tcPr>
            <w:tcW w:w="4925" w:type="dxa"/>
          </w:tcPr>
          <w:p w14:paraId="698EC391" w14:textId="01DC8BEE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original data </w:t>
            </w:r>
            <w:r w:rsidR="009B05C2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ailable</w:t>
            </w:r>
          </w:p>
        </w:tc>
      </w:tr>
      <w:tr w:rsidR="00F46F68" w:rsidRPr="00ED4CB8" w14:paraId="1EAC5679" w14:textId="77777777" w:rsidTr="00D548C3">
        <w:tc>
          <w:tcPr>
            <w:tcW w:w="4924" w:type="dxa"/>
          </w:tcPr>
          <w:p w14:paraId="60540EFB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iffre M. Sur quelques aspects de psyche-physiologie humaine en speleologie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Como: Rassegna Speleologica Italiana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.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: "Franco Anelli" Library, Italy. Identification number 21933 :1-8, 1963.</w:t>
            </w:r>
          </w:p>
        </w:tc>
        <w:tc>
          <w:tcPr>
            <w:tcW w:w="4925" w:type="dxa"/>
          </w:tcPr>
          <w:p w14:paraId="13CF9C50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experience in underground isolation, no experimental data available</w:t>
            </w:r>
          </w:p>
        </w:tc>
      </w:tr>
      <w:tr w:rsidR="00F46F68" w:rsidRPr="00ED4CB8" w14:paraId="4A6F79DF" w14:textId="77777777" w:rsidTr="00D548C3">
        <w:tc>
          <w:tcPr>
            <w:tcW w:w="4924" w:type="dxa"/>
          </w:tcPr>
          <w:p w14:paraId="547E1647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tenner, E. Adattamenti biochimici alla speleologia alpina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EUT Edizioni Università di Trieste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2013.</w:t>
            </w:r>
          </w:p>
        </w:tc>
        <w:tc>
          <w:tcPr>
            <w:tcW w:w="4925" w:type="dxa"/>
          </w:tcPr>
          <w:p w14:paraId="04299616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original data available</w:t>
            </w:r>
          </w:p>
        </w:tc>
      </w:tr>
      <w:tr w:rsidR="00F46F68" w:rsidRPr="00ED4CB8" w14:paraId="4FF96536" w14:textId="77777777" w:rsidTr="00D548C3">
        <w:tc>
          <w:tcPr>
            <w:tcW w:w="4924" w:type="dxa"/>
          </w:tcPr>
          <w:p w14:paraId="31A33C79" w14:textId="568396C4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ylor HL. A physiological effect of cave visiting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ience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;</w:t>
            </w:r>
            <w:r w:rsidR="009B05C2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1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36):</w:t>
            </w:r>
            <w:r w:rsidR="009B05C2"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3, 1893</w:t>
            </w:r>
          </w:p>
        </w:tc>
        <w:tc>
          <w:tcPr>
            <w:tcW w:w="4925" w:type="dxa"/>
          </w:tcPr>
          <w:p w14:paraId="5E53CD57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data available</w:t>
            </w:r>
          </w:p>
        </w:tc>
      </w:tr>
      <w:tr w:rsidR="00F46F68" w:rsidRPr="00ED4CB8" w14:paraId="421BC18D" w14:textId="77777777" w:rsidTr="00D548C3">
        <w:tc>
          <w:tcPr>
            <w:tcW w:w="4924" w:type="dxa"/>
          </w:tcPr>
          <w:p w14:paraId="2DACA3F5" w14:textId="77777777" w:rsidR="00F46F68" w:rsidRPr="00ED4CB8" w:rsidRDefault="00F46F68" w:rsidP="00723AC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Vacca U, Tuveri V, Irsara S. Monitoraggio della funzione cardiovascolare in speleologia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Grotte, attività e riflessioni della commissione E. Boegan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"PROGRESSIONE 30",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994. [online] http://www.boegan.it/1993/01/relazione-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medica-tepuy-93/</w:t>
            </w:r>
          </w:p>
        </w:tc>
        <w:tc>
          <w:tcPr>
            <w:tcW w:w="4925" w:type="dxa"/>
          </w:tcPr>
          <w:p w14:paraId="531AB197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 experimental data available</w:t>
            </w:r>
          </w:p>
        </w:tc>
      </w:tr>
      <w:tr w:rsidR="00F46F68" w:rsidRPr="00ED4CB8" w14:paraId="35FF8173" w14:textId="77777777" w:rsidTr="00D548C3">
        <w:tc>
          <w:tcPr>
            <w:tcW w:w="4924" w:type="dxa"/>
          </w:tcPr>
          <w:p w14:paraId="3DDD13F1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Veljkovich M. Foundation for mind research in extended sensory deprivation. </w:t>
            </w:r>
            <w:r w:rsidRPr="00ED4CB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wsletter</w:t>
            </w: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: 1-3, 1995. </w:t>
            </w:r>
          </w:p>
        </w:tc>
        <w:tc>
          <w:tcPr>
            <w:tcW w:w="4925" w:type="dxa"/>
          </w:tcPr>
          <w:p w14:paraId="6552D698" w14:textId="77777777" w:rsidR="00F46F68" w:rsidRPr="00ED4CB8" w:rsidRDefault="00F46F68" w:rsidP="0083191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experience in underground isolation but no experimental data available</w:t>
            </w:r>
          </w:p>
        </w:tc>
      </w:tr>
    </w:tbl>
    <w:p w14:paraId="0840D7DC" w14:textId="77777777" w:rsidR="00831915" w:rsidRPr="00ED4CB8" w:rsidRDefault="00831915" w:rsidP="00831915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31915" w:rsidRPr="00ED4CB8" w:rsidSect="00071EC9">
      <w:pgSz w:w="11901" w:h="16817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D7EFF" w14:textId="77777777" w:rsidR="009B05C2" w:rsidRDefault="009B05C2" w:rsidP="00FB6D44">
      <w:pPr>
        <w:spacing w:after="0" w:line="240" w:lineRule="auto"/>
      </w:pPr>
      <w:r>
        <w:separator/>
      </w:r>
    </w:p>
  </w:endnote>
  <w:endnote w:type="continuationSeparator" w:id="0">
    <w:p w14:paraId="50478D1C" w14:textId="77777777" w:rsidR="009B05C2" w:rsidRDefault="009B05C2" w:rsidP="00FB6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A3E14" w14:textId="77777777" w:rsidR="009B05C2" w:rsidRDefault="009B05C2" w:rsidP="00FB6D44">
      <w:pPr>
        <w:spacing w:after="0" w:line="240" w:lineRule="auto"/>
      </w:pPr>
      <w:r>
        <w:separator/>
      </w:r>
    </w:p>
  </w:footnote>
  <w:footnote w:type="continuationSeparator" w:id="0">
    <w:p w14:paraId="73196F08" w14:textId="77777777" w:rsidR="009B05C2" w:rsidRDefault="009B05C2" w:rsidP="00FB6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87F19"/>
    <w:multiLevelType w:val="multilevel"/>
    <w:tmpl w:val="87345D9A"/>
    <w:lvl w:ilvl="0">
      <w:start w:val="1"/>
      <w:numFmt w:val="decimal"/>
      <w:lvlText w:val="%1)"/>
      <w:lvlJc w:val="left"/>
      <w:pPr>
        <w:ind w:left="720" w:hanging="360"/>
      </w:pPr>
      <w:rPr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9A1"/>
    <w:rsid w:val="00003B84"/>
    <w:rsid w:val="00007917"/>
    <w:rsid w:val="00020669"/>
    <w:rsid w:val="00031C81"/>
    <w:rsid w:val="00040AE8"/>
    <w:rsid w:val="00051868"/>
    <w:rsid w:val="00053752"/>
    <w:rsid w:val="00071EC9"/>
    <w:rsid w:val="000A1798"/>
    <w:rsid w:val="000A49CA"/>
    <w:rsid w:val="000D4A1F"/>
    <w:rsid w:val="001027D8"/>
    <w:rsid w:val="00107B74"/>
    <w:rsid w:val="00163B61"/>
    <w:rsid w:val="00171FE7"/>
    <w:rsid w:val="00184D1D"/>
    <w:rsid w:val="001A6EF8"/>
    <w:rsid w:val="001C5737"/>
    <w:rsid w:val="00210A6F"/>
    <w:rsid w:val="00231BA9"/>
    <w:rsid w:val="00233182"/>
    <w:rsid w:val="00252A17"/>
    <w:rsid w:val="0026712D"/>
    <w:rsid w:val="002805BC"/>
    <w:rsid w:val="00287FE6"/>
    <w:rsid w:val="00327CA8"/>
    <w:rsid w:val="00363D7E"/>
    <w:rsid w:val="0039050E"/>
    <w:rsid w:val="003A0E20"/>
    <w:rsid w:val="003B3C74"/>
    <w:rsid w:val="003D595C"/>
    <w:rsid w:val="003F49AB"/>
    <w:rsid w:val="00403C0E"/>
    <w:rsid w:val="0046035B"/>
    <w:rsid w:val="00477B4E"/>
    <w:rsid w:val="00494074"/>
    <w:rsid w:val="004B6414"/>
    <w:rsid w:val="004D39B3"/>
    <w:rsid w:val="004D7D74"/>
    <w:rsid w:val="004E3CCD"/>
    <w:rsid w:val="00531216"/>
    <w:rsid w:val="0054434A"/>
    <w:rsid w:val="00550133"/>
    <w:rsid w:val="00554ECF"/>
    <w:rsid w:val="005661F1"/>
    <w:rsid w:val="00584E4B"/>
    <w:rsid w:val="005944F7"/>
    <w:rsid w:val="005947D1"/>
    <w:rsid w:val="005A7180"/>
    <w:rsid w:val="005B7314"/>
    <w:rsid w:val="005E5573"/>
    <w:rsid w:val="0060446A"/>
    <w:rsid w:val="00624481"/>
    <w:rsid w:val="006333D0"/>
    <w:rsid w:val="00635BB0"/>
    <w:rsid w:val="0063697D"/>
    <w:rsid w:val="00637073"/>
    <w:rsid w:val="00652909"/>
    <w:rsid w:val="0069089D"/>
    <w:rsid w:val="006B2D26"/>
    <w:rsid w:val="00723ACE"/>
    <w:rsid w:val="00731725"/>
    <w:rsid w:val="00795ED2"/>
    <w:rsid w:val="007A0DC8"/>
    <w:rsid w:val="007B0BA1"/>
    <w:rsid w:val="007D2D93"/>
    <w:rsid w:val="008217FE"/>
    <w:rsid w:val="00831915"/>
    <w:rsid w:val="008514DA"/>
    <w:rsid w:val="0086611E"/>
    <w:rsid w:val="008742DA"/>
    <w:rsid w:val="008A5552"/>
    <w:rsid w:val="008D3696"/>
    <w:rsid w:val="008E42FB"/>
    <w:rsid w:val="00903FB8"/>
    <w:rsid w:val="009051A0"/>
    <w:rsid w:val="009070CE"/>
    <w:rsid w:val="00922613"/>
    <w:rsid w:val="00925B4C"/>
    <w:rsid w:val="009446E1"/>
    <w:rsid w:val="0094470A"/>
    <w:rsid w:val="00972D28"/>
    <w:rsid w:val="009779A1"/>
    <w:rsid w:val="00993129"/>
    <w:rsid w:val="009A7CB3"/>
    <w:rsid w:val="009B05C2"/>
    <w:rsid w:val="009C58BD"/>
    <w:rsid w:val="009E0D3D"/>
    <w:rsid w:val="009E2845"/>
    <w:rsid w:val="009E6432"/>
    <w:rsid w:val="009F471C"/>
    <w:rsid w:val="00A30E11"/>
    <w:rsid w:val="00A346C7"/>
    <w:rsid w:val="00A55910"/>
    <w:rsid w:val="00A67AA3"/>
    <w:rsid w:val="00AA7317"/>
    <w:rsid w:val="00AE4FAC"/>
    <w:rsid w:val="00AE5A0A"/>
    <w:rsid w:val="00B8780B"/>
    <w:rsid w:val="00B97B21"/>
    <w:rsid w:val="00BB6CDD"/>
    <w:rsid w:val="00BC29F1"/>
    <w:rsid w:val="00BF4AC1"/>
    <w:rsid w:val="00BF68E5"/>
    <w:rsid w:val="00C02D3E"/>
    <w:rsid w:val="00C13848"/>
    <w:rsid w:val="00C21875"/>
    <w:rsid w:val="00C27E2A"/>
    <w:rsid w:val="00C5036C"/>
    <w:rsid w:val="00C97362"/>
    <w:rsid w:val="00CC5B3A"/>
    <w:rsid w:val="00CE04F8"/>
    <w:rsid w:val="00CF2D40"/>
    <w:rsid w:val="00D14EB8"/>
    <w:rsid w:val="00D20DA2"/>
    <w:rsid w:val="00D367A0"/>
    <w:rsid w:val="00D548C3"/>
    <w:rsid w:val="00D61017"/>
    <w:rsid w:val="00D80623"/>
    <w:rsid w:val="00DA6833"/>
    <w:rsid w:val="00DA6846"/>
    <w:rsid w:val="00DC2E09"/>
    <w:rsid w:val="00DC415A"/>
    <w:rsid w:val="00DC4DB4"/>
    <w:rsid w:val="00DC6919"/>
    <w:rsid w:val="00DE4C19"/>
    <w:rsid w:val="00DF11ED"/>
    <w:rsid w:val="00E44EFA"/>
    <w:rsid w:val="00E9477B"/>
    <w:rsid w:val="00EA2DD8"/>
    <w:rsid w:val="00EA2EC3"/>
    <w:rsid w:val="00EB23B8"/>
    <w:rsid w:val="00ED3C26"/>
    <w:rsid w:val="00ED4CB8"/>
    <w:rsid w:val="00EE6D13"/>
    <w:rsid w:val="00EF716D"/>
    <w:rsid w:val="00F06E75"/>
    <w:rsid w:val="00F223F8"/>
    <w:rsid w:val="00F35BAA"/>
    <w:rsid w:val="00F46F68"/>
    <w:rsid w:val="00F54F27"/>
    <w:rsid w:val="00F62ECB"/>
    <w:rsid w:val="00F90601"/>
    <w:rsid w:val="00F96C7B"/>
    <w:rsid w:val="00FB6D44"/>
    <w:rsid w:val="00FB73B4"/>
    <w:rsid w:val="00FC0E56"/>
    <w:rsid w:val="00FC3D90"/>
    <w:rsid w:val="00FD35FF"/>
    <w:rsid w:val="00FD5D3A"/>
    <w:rsid w:val="00FE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54E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A1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79A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9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9A1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319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6D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D44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6D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D44"/>
    <w:rPr>
      <w:rFonts w:eastAsiaTheme="minorHAns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4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EFA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EFA"/>
    <w:rPr>
      <w:rFonts w:eastAsia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23ACE"/>
    <w:pPr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9A1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79A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9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9A1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319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6D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D44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6D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D44"/>
    <w:rPr>
      <w:rFonts w:eastAsiaTheme="minorHAns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4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EFA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EFA"/>
    <w:rPr>
      <w:rFonts w:eastAsia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23ACE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EE8EB3-DAC7-604C-B9CC-77CDC0821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0</Words>
  <Characters>2968</Characters>
  <Application>Microsoft Macintosh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rezia Zuccarelli</dc:creator>
  <cp:lastModifiedBy>Lucrezia Zuccarelli</cp:lastModifiedBy>
  <cp:revision>4</cp:revision>
  <dcterms:created xsi:type="dcterms:W3CDTF">2018-09-07T10:44:00Z</dcterms:created>
  <dcterms:modified xsi:type="dcterms:W3CDTF">2018-12-12T19:00:00Z</dcterms:modified>
</cp:coreProperties>
</file>